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559B" w:rsidRPr="00B41DCC" w:rsidRDefault="00E113B2" w:rsidP="001542F2">
      <w:pPr>
        <w:spacing w:line="480" w:lineRule="auto"/>
        <w:jc w:val="both"/>
      </w:pPr>
      <w:r>
        <w:rPr>
          <w:rFonts w:eastAsia="Times New Roman"/>
          <w:b/>
          <w:color w:val="000000"/>
        </w:rPr>
        <w:t xml:space="preserve">S8 </w:t>
      </w:r>
      <w:r w:rsidRPr="00F8614D">
        <w:rPr>
          <w:rFonts w:eastAsia="Times New Roman"/>
          <w:b/>
          <w:color w:val="000000"/>
        </w:rPr>
        <w:t xml:space="preserve">Table. </w:t>
      </w:r>
      <w:r w:rsidR="005F790F" w:rsidRPr="00F8614D">
        <w:rPr>
          <w:b/>
        </w:rPr>
        <w:t>Game bird persistence model selection</w:t>
      </w:r>
      <w:r w:rsidR="005F790F">
        <w:rPr>
          <w:b/>
        </w:rPr>
        <w:t>.</w:t>
      </w:r>
      <w:r w:rsidR="005F790F" w:rsidRPr="0046365B">
        <w:t xml:space="preserve"> Model selection used</w:t>
      </w:r>
      <w:r w:rsidR="005F790F">
        <w:t xml:space="preserve"> </w:t>
      </w:r>
      <w:r w:rsidR="005F790F" w:rsidRPr="00E02931">
        <w:t xml:space="preserve">corrected </w:t>
      </w:r>
      <w:proofErr w:type="spellStart"/>
      <w:r w:rsidR="005F790F" w:rsidRPr="00E02931">
        <w:t>Akaike’s</w:t>
      </w:r>
      <w:proofErr w:type="spellEnd"/>
      <w:r w:rsidR="005F790F" w:rsidRPr="00E02931">
        <w:t xml:space="preserve"> Information Criterion (</w:t>
      </w:r>
      <w:proofErr w:type="spellStart"/>
      <w:r w:rsidR="005F790F" w:rsidRPr="00E02931">
        <w:t>AICc</w:t>
      </w:r>
      <w:proofErr w:type="spellEnd"/>
      <w:r w:rsidR="005F790F" w:rsidRPr="00E02931">
        <w:t>)</w:t>
      </w:r>
      <w:r w:rsidR="005F790F" w:rsidRPr="0046365B">
        <w:t xml:space="preserve"> with seasonal, habitat, and USFWS Region covariates for the meta-dataset collected for the carcass persistence study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259"/>
        <w:gridCol w:w="3415"/>
        <w:gridCol w:w="1081"/>
        <w:gridCol w:w="1169"/>
        <w:gridCol w:w="810"/>
        <w:gridCol w:w="806"/>
        <w:gridCol w:w="810"/>
      </w:tblGrid>
      <w:tr w:rsidR="00E113B2" w:rsidRPr="00392EE1" w:rsidTr="005F790F">
        <w:trPr>
          <w:trHeight w:val="20"/>
          <w:tblHeader/>
        </w:trPr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13B2" w:rsidRPr="00392EE1" w:rsidRDefault="00E113B2" w:rsidP="00E113B2">
            <w:pPr>
              <w:spacing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392EE1">
              <w:rPr>
                <w:rFonts w:eastAsia="Times New Roman"/>
                <w:b/>
                <w:color w:val="000000"/>
              </w:rPr>
              <w:t>Distribution</w:t>
            </w:r>
          </w:p>
        </w:tc>
        <w:tc>
          <w:tcPr>
            <w:tcW w:w="18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13B2" w:rsidRPr="00392EE1" w:rsidRDefault="00E113B2" w:rsidP="00E113B2">
            <w:pPr>
              <w:spacing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392EE1">
              <w:rPr>
                <w:rFonts w:eastAsia="Times New Roman"/>
                <w:b/>
                <w:color w:val="000000"/>
              </w:rPr>
              <w:t>Loca</w:t>
            </w:r>
            <w:bookmarkStart w:id="0" w:name="_GoBack"/>
            <w:bookmarkEnd w:id="0"/>
            <w:r w:rsidRPr="00392EE1">
              <w:rPr>
                <w:rFonts w:eastAsia="Times New Roman"/>
                <w:b/>
                <w:color w:val="000000"/>
              </w:rPr>
              <w:t>tion</w:t>
            </w:r>
            <w:r>
              <w:rPr>
                <w:rFonts w:eastAsia="Times New Roman"/>
                <w:b/>
                <w:color w:val="000000"/>
              </w:rPr>
              <w:t xml:space="preserve"> Parameter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13B2" w:rsidRPr="00392EE1" w:rsidRDefault="00E113B2" w:rsidP="00E113B2">
            <w:pPr>
              <w:spacing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392EE1">
              <w:rPr>
                <w:rFonts w:eastAsia="Times New Roman"/>
                <w:b/>
                <w:color w:val="000000"/>
              </w:rPr>
              <w:t>Scale</w:t>
            </w:r>
            <w:r>
              <w:rPr>
                <w:rFonts w:eastAsia="Times New Roman"/>
                <w:b/>
                <w:color w:val="000000"/>
              </w:rPr>
              <w:t xml:space="preserve"> Parameter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13B2" w:rsidRPr="00392EE1" w:rsidRDefault="00E113B2" w:rsidP="00E113B2">
            <w:pPr>
              <w:spacing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392EE1">
              <w:rPr>
                <w:rFonts w:eastAsia="Times New Roman"/>
                <w:b/>
                <w:color w:val="000000"/>
              </w:rPr>
              <w:t>Number of Parameters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13B2" w:rsidRPr="00392EE1" w:rsidRDefault="00E113B2" w:rsidP="00E113B2">
            <w:pPr>
              <w:spacing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392EE1">
              <w:rPr>
                <w:rFonts w:eastAsia="Times New Roman"/>
                <w:b/>
                <w:color w:val="000000"/>
              </w:rPr>
              <w:t>Sample Size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13B2" w:rsidRPr="00392EE1" w:rsidRDefault="00E113B2" w:rsidP="00E113B2">
            <w:pPr>
              <w:spacing w:line="240" w:lineRule="auto"/>
              <w:jc w:val="center"/>
              <w:rPr>
                <w:rFonts w:eastAsia="Times New Roman"/>
                <w:b/>
                <w:color w:val="000000"/>
              </w:rPr>
            </w:pPr>
            <w:proofErr w:type="spellStart"/>
            <w:r w:rsidRPr="00392EE1">
              <w:rPr>
                <w:rFonts w:eastAsia="Times New Roman"/>
                <w:b/>
                <w:color w:val="000000"/>
              </w:rPr>
              <w:t>AICc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13B2" w:rsidRPr="00392EE1" w:rsidRDefault="00E113B2" w:rsidP="00E113B2">
            <w:pPr>
              <w:spacing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392EE1">
              <w:rPr>
                <w:rFonts w:eastAsia="Times New Roman"/>
                <w:b/>
                <w:color w:val="000000"/>
              </w:rPr>
              <w:t xml:space="preserve">Δ </w:t>
            </w:r>
            <w:proofErr w:type="spellStart"/>
            <w:r w:rsidRPr="00392EE1">
              <w:rPr>
                <w:rFonts w:eastAsia="Times New Roman"/>
                <w:b/>
                <w:color w:val="000000"/>
              </w:rPr>
              <w:t>AICc</w:t>
            </w:r>
            <w:proofErr w:type="spellEnd"/>
          </w:p>
        </w:tc>
      </w:tr>
      <w:tr w:rsidR="00E113B2" w:rsidRPr="0094475B" w:rsidTr="00C61D56">
        <w:trPr>
          <w:trHeight w:val="20"/>
        </w:trPr>
        <w:tc>
          <w:tcPr>
            <w:tcW w:w="6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3B2" w:rsidRPr="00E113B2" w:rsidRDefault="00E113B2" w:rsidP="00E113B2">
            <w:pPr>
              <w:spacing w:line="240" w:lineRule="auto"/>
              <w:rPr>
                <w:rFonts w:eastAsia="Times New Roman"/>
                <w:color w:val="000000"/>
              </w:rPr>
            </w:pPr>
            <w:proofErr w:type="spellStart"/>
            <w:r w:rsidRPr="00E113B2">
              <w:t>loglogistic</w:t>
            </w:r>
            <w:proofErr w:type="spellEnd"/>
          </w:p>
        </w:tc>
        <w:tc>
          <w:tcPr>
            <w:tcW w:w="18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3B2" w:rsidRPr="0094475B" w:rsidRDefault="00E113B2" w:rsidP="00E113B2">
            <w:pPr>
              <w:spacing w:line="240" w:lineRule="auto"/>
              <w:rPr>
                <w:rFonts w:eastAsia="Times New Roman"/>
                <w:color w:val="000000"/>
              </w:rPr>
            </w:pPr>
            <w:r w:rsidRPr="0094475B">
              <w:t xml:space="preserve">l ~ Season + Habitat + </w:t>
            </w:r>
            <w:r>
              <w:t>Region</w:t>
            </w:r>
            <w:r w:rsidRPr="0094475B">
              <w:t xml:space="preserve"> + </w:t>
            </w:r>
            <w:proofErr w:type="spellStart"/>
            <w:r w:rsidRPr="0094475B">
              <w:t>Habitat:</w:t>
            </w:r>
            <w:r>
              <w:t>Region</w:t>
            </w:r>
            <w:proofErr w:type="spellEnd"/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3B2" w:rsidRPr="0094475B" w:rsidRDefault="00E113B2" w:rsidP="00E113B2">
            <w:pPr>
              <w:spacing w:line="240" w:lineRule="auto"/>
              <w:rPr>
                <w:rFonts w:eastAsia="Times New Roman"/>
                <w:color w:val="000000"/>
              </w:rPr>
            </w:pPr>
            <w:r w:rsidRPr="0094475B">
              <w:t xml:space="preserve"> s ~ </w:t>
            </w:r>
            <w:r>
              <w:t>Region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3B2" w:rsidRPr="0094475B" w:rsidRDefault="00E113B2" w:rsidP="00E113B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94475B">
              <w:t>38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3B2" w:rsidRPr="0094475B" w:rsidRDefault="00E113B2" w:rsidP="00E113B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94475B">
              <w:t>1</w:t>
            </w:r>
            <w:r>
              <w:t>,</w:t>
            </w:r>
            <w:r w:rsidRPr="0094475B">
              <w:t>747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3B2" w:rsidRPr="0094475B" w:rsidRDefault="00E113B2" w:rsidP="00E113B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94475B">
              <w:t>7582.45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3B2" w:rsidRPr="0094475B" w:rsidRDefault="00E113B2" w:rsidP="00E113B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94475B">
              <w:t>0</w:t>
            </w:r>
            <w:r>
              <w:rPr>
                <w:vertAlign w:val="superscript"/>
              </w:rPr>
              <w:t>a</w:t>
            </w:r>
          </w:p>
        </w:tc>
      </w:tr>
      <w:tr w:rsidR="00E113B2" w:rsidRPr="0094475B" w:rsidTr="00C61D56">
        <w:trPr>
          <w:trHeight w:val="2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E113B2" w:rsidRPr="00E113B2" w:rsidRDefault="00E113B2" w:rsidP="00E113B2">
            <w:pPr>
              <w:spacing w:line="240" w:lineRule="auto"/>
              <w:rPr>
                <w:rFonts w:eastAsia="Times New Roman"/>
                <w:color w:val="000000"/>
              </w:rPr>
            </w:pPr>
            <w:proofErr w:type="spellStart"/>
            <w:r w:rsidRPr="00E113B2">
              <w:t>loglogistic</w:t>
            </w:r>
            <w:proofErr w:type="spellEnd"/>
          </w:p>
        </w:tc>
        <w:tc>
          <w:tcPr>
            <w:tcW w:w="1826" w:type="pct"/>
            <w:shd w:val="clear" w:color="auto" w:fill="auto"/>
            <w:noWrap/>
            <w:vAlign w:val="center"/>
            <w:hideMark/>
          </w:tcPr>
          <w:p w:rsidR="00E113B2" w:rsidRPr="0094475B" w:rsidRDefault="00E113B2" w:rsidP="00E113B2">
            <w:pPr>
              <w:spacing w:line="240" w:lineRule="auto"/>
              <w:rPr>
                <w:rFonts w:eastAsia="Times New Roman"/>
                <w:color w:val="000000"/>
              </w:rPr>
            </w:pPr>
            <w:r w:rsidRPr="0094475B">
              <w:t xml:space="preserve">l ~ Season + Habitat + </w:t>
            </w:r>
            <w:r>
              <w:t>Region</w:t>
            </w:r>
            <w:r w:rsidRPr="0094475B">
              <w:t xml:space="preserve"> + </w:t>
            </w:r>
            <w:proofErr w:type="spellStart"/>
            <w:r w:rsidRPr="0094475B">
              <w:t>Season:Habitat</w:t>
            </w:r>
            <w:proofErr w:type="spellEnd"/>
            <w:r w:rsidRPr="0094475B">
              <w:t xml:space="preserve"> + Habitat:</w:t>
            </w:r>
            <w:r>
              <w:t xml:space="preserve"> Region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E113B2" w:rsidRPr="0094475B" w:rsidRDefault="00E113B2" w:rsidP="00E113B2">
            <w:pPr>
              <w:spacing w:line="240" w:lineRule="auto"/>
              <w:rPr>
                <w:rFonts w:eastAsia="Times New Roman"/>
                <w:color w:val="000000"/>
              </w:rPr>
            </w:pPr>
            <w:r w:rsidRPr="0094475B">
              <w:t xml:space="preserve"> s ~ </w:t>
            </w:r>
            <w:r>
              <w:t>Region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E113B2" w:rsidRPr="0094475B" w:rsidRDefault="00E113B2" w:rsidP="00E113B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94475B">
              <w:t>47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E113B2" w:rsidRPr="0094475B" w:rsidRDefault="00E113B2" w:rsidP="00E113B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94475B">
              <w:t>1</w:t>
            </w:r>
            <w:r>
              <w:t>,</w:t>
            </w:r>
            <w:r w:rsidRPr="0094475B">
              <w:t>747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113B2" w:rsidRPr="0094475B" w:rsidRDefault="00E113B2" w:rsidP="00E113B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94475B">
              <w:t>7586.8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E113B2" w:rsidRPr="0094475B" w:rsidRDefault="00E113B2" w:rsidP="00E113B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94475B">
              <w:t>4.4</w:t>
            </w:r>
            <w:r>
              <w:t>0</w:t>
            </w:r>
          </w:p>
        </w:tc>
      </w:tr>
      <w:tr w:rsidR="00E113B2" w:rsidRPr="0094475B" w:rsidTr="00C61D56">
        <w:trPr>
          <w:trHeight w:val="2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E113B2" w:rsidRPr="00E113B2" w:rsidRDefault="00E113B2" w:rsidP="00E113B2">
            <w:pPr>
              <w:spacing w:line="240" w:lineRule="auto"/>
              <w:rPr>
                <w:rFonts w:eastAsia="Times New Roman"/>
                <w:color w:val="000000"/>
              </w:rPr>
            </w:pPr>
            <w:proofErr w:type="spellStart"/>
            <w:r w:rsidRPr="00E113B2">
              <w:t>loglogistic</w:t>
            </w:r>
            <w:proofErr w:type="spellEnd"/>
          </w:p>
        </w:tc>
        <w:tc>
          <w:tcPr>
            <w:tcW w:w="1826" w:type="pct"/>
            <w:shd w:val="clear" w:color="auto" w:fill="auto"/>
            <w:noWrap/>
            <w:vAlign w:val="center"/>
            <w:hideMark/>
          </w:tcPr>
          <w:p w:rsidR="00E113B2" w:rsidRPr="0094475B" w:rsidRDefault="00E113B2" w:rsidP="00E113B2">
            <w:pPr>
              <w:spacing w:line="240" w:lineRule="auto"/>
              <w:rPr>
                <w:rFonts w:eastAsia="Times New Roman"/>
                <w:color w:val="000000"/>
              </w:rPr>
            </w:pPr>
            <w:r w:rsidRPr="0094475B">
              <w:t xml:space="preserve">l ~ Season + Habitat + </w:t>
            </w:r>
            <w:r>
              <w:t>Region</w:t>
            </w:r>
            <w:r w:rsidRPr="0094475B">
              <w:t xml:space="preserve"> + Habitat:</w:t>
            </w:r>
            <w:r>
              <w:t xml:space="preserve"> Region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E113B2" w:rsidRPr="0094475B" w:rsidRDefault="00E113B2" w:rsidP="00E113B2">
            <w:pPr>
              <w:spacing w:line="240" w:lineRule="auto"/>
              <w:rPr>
                <w:rFonts w:eastAsia="Times New Roman"/>
                <w:color w:val="000000"/>
              </w:rPr>
            </w:pPr>
            <w:r w:rsidRPr="0094475B">
              <w:t xml:space="preserve"> s ~ Habitat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E113B2" w:rsidRPr="0094475B" w:rsidRDefault="00E113B2" w:rsidP="00E113B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94475B">
              <w:t>3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E113B2" w:rsidRPr="0094475B" w:rsidRDefault="00E113B2" w:rsidP="00E113B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94475B">
              <w:t>1</w:t>
            </w:r>
            <w:r>
              <w:t>,</w:t>
            </w:r>
            <w:r w:rsidRPr="0094475B">
              <w:t>747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113B2" w:rsidRPr="0094475B" w:rsidRDefault="00E113B2" w:rsidP="00E113B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94475B">
              <w:t>7589.2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E113B2" w:rsidRPr="0094475B" w:rsidRDefault="00E113B2" w:rsidP="00E113B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94475B">
              <w:t>6.78</w:t>
            </w:r>
          </w:p>
        </w:tc>
      </w:tr>
    </w:tbl>
    <w:p w:rsidR="00E113B2" w:rsidRPr="00F8614D" w:rsidRDefault="00E113B2" w:rsidP="00E113B2">
      <w:pPr>
        <w:spacing w:line="276" w:lineRule="auto"/>
      </w:pPr>
      <w:r w:rsidRPr="00F8614D">
        <w:rPr>
          <w:rFonts w:eastAsia="Times New Roman"/>
        </w:rPr>
        <w:t xml:space="preserve">Models with </w:t>
      </w:r>
      <w:r w:rsidRPr="00F8614D">
        <w:t xml:space="preserve">Δ </w:t>
      </w:r>
      <w:proofErr w:type="spellStart"/>
      <w:r w:rsidRPr="00F8614D">
        <w:t>AICc</w:t>
      </w:r>
      <w:proofErr w:type="spellEnd"/>
      <w:r w:rsidRPr="00F8614D">
        <w:t xml:space="preserve"> </w:t>
      </w:r>
      <w:r>
        <w:t>(difference in AIC points from top model)</w:t>
      </w:r>
      <w:r w:rsidRPr="00F8614D">
        <w:t xml:space="preserve"> less than or equal to 10 are shown above.</w:t>
      </w:r>
    </w:p>
    <w:p w:rsidR="00E113B2" w:rsidRDefault="00E113B2" w:rsidP="00E113B2">
      <w:pPr>
        <w:spacing w:line="276" w:lineRule="auto"/>
      </w:pPr>
      <w:proofErr w:type="spellStart"/>
      <w:proofErr w:type="gramStart"/>
      <w:r w:rsidRPr="00F8614D">
        <w:rPr>
          <w:vertAlign w:val="superscript"/>
        </w:rPr>
        <w:t>a</w:t>
      </w:r>
      <w:proofErr w:type="spellEnd"/>
      <w:proofErr w:type="gramEnd"/>
      <w:r>
        <w:rPr>
          <w:vertAlign w:val="superscript"/>
        </w:rPr>
        <w:t xml:space="preserve"> </w:t>
      </w:r>
      <w:r w:rsidRPr="00F8614D">
        <w:t>We used this model in the analysis.</w:t>
      </w:r>
    </w:p>
    <w:p w:rsidR="00E113B2" w:rsidRPr="00B41DCC" w:rsidRDefault="00E113B2" w:rsidP="00B41DCC"/>
    <w:sectPr w:rsidR="00E113B2" w:rsidRPr="00B41D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6F4"/>
    <w:rsid w:val="00092D67"/>
    <w:rsid w:val="001542F2"/>
    <w:rsid w:val="001E46F4"/>
    <w:rsid w:val="00422EE8"/>
    <w:rsid w:val="005A0FAC"/>
    <w:rsid w:val="005F790F"/>
    <w:rsid w:val="0062559B"/>
    <w:rsid w:val="00834B8D"/>
    <w:rsid w:val="00846FE6"/>
    <w:rsid w:val="0088760D"/>
    <w:rsid w:val="00AC2AA7"/>
    <w:rsid w:val="00B41DCC"/>
    <w:rsid w:val="00B84DB1"/>
    <w:rsid w:val="00C61D56"/>
    <w:rsid w:val="00D11600"/>
    <w:rsid w:val="00DE3330"/>
    <w:rsid w:val="00E11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6535CF-C5B3-4BAA-AF33-A2636E0F6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DCC"/>
    <w:pPr>
      <w:spacing w:after="0"/>
    </w:pPr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209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8 Table. Game bird persistence model selection.</vt:lpstr>
    </vt:vector>
  </TitlesOfParts>
  <Company>WEST, Inc</Company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8 Table. Game bird persistence model selection.</dc:title>
  <dc:subject/>
  <dc:creator>Daniel Riser-Espinoza</dc:creator>
  <cp:keywords/>
  <dc:description/>
  <cp:lastModifiedBy>Andrea Palochak</cp:lastModifiedBy>
  <cp:revision>2</cp:revision>
  <dcterms:created xsi:type="dcterms:W3CDTF">2022-11-30T21:34:00Z</dcterms:created>
  <dcterms:modified xsi:type="dcterms:W3CDTF">2022-11-30T21:34:00Z</dcterms:modified>
</cp:coreProperties>
</file>